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bookmarkStart w:id="0" w:name="_Hlk143038246"/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bookmarkEnd w:id="0"/>
      <w:r w:rsidR="00F901FE">
        <w:rPr>
          <w:rStyle w:val="a3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5C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1492B" w:rsidRDefault="0011492B" w:rsidP="00595C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,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9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9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1492B" w:rsidRDefault="00424F83" w:rsidP="0011492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3, 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OLE_LINK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9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9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1492B" w:rsidRDefault="0011492B" w:rsidP="0011492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9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1492B" w:rsidRDefault="0011492B" w:rsidP="0011492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6A66CC"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  <w:r w:rsidR="00424F83">
              <w:rPr>
                <w:rFonts w:ascii="Arial" w:hAnsi="Arial" w:cs="Arial"/>
                <w:sz w:val="20"/>
                <w:szCs w:val="20"/>
                <w:lang w:eastAsia="zh-CN"/>
              </w:rPr>
              <w:t>-16</w:t>
            </w:r>
            <w:r w:rsidR="006A66C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9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49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24F83" w:rsidRDefault="00424F83" w:rsidP="00424F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6A66C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5</w:t>
            </w:r>
            <w:r w:rsidR="006A66CC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4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424F8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4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4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24F83" w:rsidRDefault="00424F83" w:rsidP="00424F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4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24F83" w:rsidRDefault="00424F83" w:rsidP="00424F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1-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" w:name="OLE_LINK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bookmarkEnd w:id="2"/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4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24F83" w:rsidRDefault="00424F83" w:rsidP="00424F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-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4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24F83" w:rsidRDefault="00424F83" w:rsidP="00424F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-1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4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24F83" w:rsidRDefault="00424F83" w:rsidP="00424F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0, 1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4F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24F83" w:rsidRDefault="00424F83" w:rsidP="00424F8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A5657" w:rsidRDefault="000A5657" w:rsidP="000A565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A5657" w:rsidRDefault="000A5657" w:rsidP="000A565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7-1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A5657" w:rsidRDefault="000A5657" w:rsidP="000A565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24, 1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657" w:rsidP="000A565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1-1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" w:name="OLE_LINK3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  <w:bookmarkEnd w:id="3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A66CC" w:rsidRDefault="006A66CC" w:rsidP="006A66C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0-1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A66CC" w:rsidRDefault="006A66CC" w:rsidP="006A66C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A66CC" w:rsidRDefault="006A66CC" w:rsidP="006A66C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5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A66CC" w:rsidRDefault="006A66CC" w:rsidP="006A66C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A66C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5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A66CC" w:rsidRDefault="006A66CC" w:rsidP="006A66C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5C83">
              <w:rPr>
                <w:sz w:val="28"/>
                <w:szCs w:val="28"/>
              </w:rPr>
              <w:sym w:font="Wingdings 2" w:char="F052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A66CC" w:rsidRDefault="006A66CC" w:rsidP="006A66CC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4-119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1761C" w:rsidRDefault="0081761C" w:rsidP="00FD6E06">
      <w:pPr>
        <w:spacing w:after="0" w:line="240" w:lineRule="auto"/>
      </w:pPr>
      <w:r>
        <w:separator/>
      </w:r>
    </w:p>
  </w:endnote>
  <w:endnote w:type="continuationSeparator" w:id="0">
    <w:p w:rsidR="0081761C" w:rsidRDefault="0081761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1761C" w:rsidRDefault="0081761C" w:rsidP="00FD6E06">
      <w:pPr>
        <w:spacing w:after="0" w:line="240" w:lineRule="auto"/>
      </w:pPr>
      <w:r>
        <w:separator/>
      </w:r>
    </w:p>
  </w:footnote>
  <w:footnote w:type="continuationSeparator" w:id="0">
    <w:p w:rsidR="0081761C" w:rsidRDefault="0081761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6273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6451"/>
    <w:rsid w:val="000A5657"/>
    <w:rsid w:val="0011492B"/>
    <w:rsid w:val="001E4CA1"/>
    <w:rsid w:val="002253F7"/>
    <w:rsid w:val="00424F83"/>
    <w:rsid w:val="00595C83"/>
    <w:rsid w:val="00664936"/>
    <w:rsid w:val="0068643A"/>
    <w:rsid w:val="006A66CC"/>
    <w:rsid w:val="00750A0E"/>
    <w:rsid w:val="007924AC"/>
    <w:rsid w:val="0081761C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66999"/>
  <w15:docId w15:val="{A2C5E787-3992-41DC-B956-F9F72256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太 宇星</cp:lastModifiedBy>
  <cp:revision>3</cp:revision>
  <dcterms:created xsi:type="dcterms:W3CDTF">2023-08-15T16:36:00Z</dcterms:created>
  <dcterms:modified xsi:type="dcterms:W3CDTF">2023-08-15T17:13:00Z</dcterms:modified>
</cp:coreProperties>
</file>